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59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00"/>
        <w:gridCol w:w="1358"/>
        <w:gridCol w:w="2301"/>
      </w:tblGrid>
      <w:tr>
        <w:trPr>
          <w:trHeight w:val="300" w:hRule="atLeast"/>
        </w:trPr>
        <w:tc>
          <w:tcPr>
            <w:tcW w:w="80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35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sed for sequencing of region</w:t>
            </w:r>
          </w:p>
        </w:tc>
        <w:tc>
          <w:tcPr>
            <w:tcW w:w="230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quence 5'-3'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3</w:t>
            </w:r>
          </w:p>
        </w:tc>
        <w:tc>
          <w:tcPr>
            <w:tcW w:w="230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tctgggacgtggaagaaa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aacgagctcatggacttc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cagctcctcctttctctg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tgtgtatccggctctgac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cacagtttgtccctggaa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gaggacttggacctctcc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gtttctgcaggtcggtga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agctgttccaaggcgata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tcaaacggaactcgctct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LRFN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tccctcctagctccatg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cccagatcacgatgagg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aagaggatcccggggaaa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acagaagcttgagggctt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caggctaaagatccagca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ctgaggttcggatgtttg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cctcccttctcttgagc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gcaaaatgcagaccgaa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cgagggtcactttccaa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ttggaaagtgaccctcg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agggggcaagacatgat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gaagcgcatgactaacag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gatcactgccctaggttg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ggacaggcatgagatcc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ggatcaagttctgcgtgt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tgctcagggtaccaacag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cgtcttgtgcgtgattt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ctgcacagattggagatc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caggctgtggatctatgg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ctctgccatttgtccact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ccaggccagaaaaagaa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aacacacacgtcagcctt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cctcaagcccctaaaaag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cccttggagcagatgaa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gaagggtgccagttgct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aggcaggtgtggagaaga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tgcctgcagtggtaactg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caagagacgcacaatcag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gcacatctgtcgaatagg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tggggatctcccctctc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gcaccaagtcgcgttaag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tgatgagagcgcgtgat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2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cctctcattgcaggaaat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gagcttgctgaggagatt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ggcaacagcaagactga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agctgggatcttcaggtc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cacggtctaggtaagagtgca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exon 1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gaccagagtactcacatcgct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5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ggactaggccttcccaga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5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aaccaccctctgcagtac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ggagaagttttcgacaag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ctcacctgggaaggagac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tgaaccttgctggagttg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fr-FR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aaagaagggagaacggaag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it-IT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sz w:val="22"/>
                <w:szCs w:val="22"/>
                <w:lang w:val="it-IT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sz w:val="22"/>
                <w:szCs w:val="22"/>
                <w:lang w:val="it-IT"/>
              </w:rPr>
              <w:t>cgtatattgttccagggctc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it-IT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sz w:val="22"/>
                <w:szCs w:val="22"/>
                <w:lang w:val="it-IT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sz w:val="22"/>
                <w:szCs w:val="22"/>
                <w:lang w:val="it-IT"/>
              </w:rPr>
              <w:t>gggaacccaaaggtgaatt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it-IT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sz w:val="22"/>
                <w:szCs w:val="22"/>
                <w:lang w:val="it-IT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sz w:val="22"/>
                <w:szCs w:val="22"/>
                <w:lang w:val="it-IT"/>
              </w:rPr>
              <w:t>ggtggcagtacccatttcc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DAAM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-prim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tggggaaggatgatgact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atcctgtgtcagggaatg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gcggtcgatctagagaac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tgtgtgcaggtgtcagag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gtggcaggactctttga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ggagcacttggtgtttga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aggctgtttccagagaag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ggacattcaccatgaatc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tcaccatcactcccgtgt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cctctcattgcaggaaat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agcagcagtaaaggctgga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cctcctggtgaggaaacc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agagggatcagctgactg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ccatgagaagcctccaat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ccactgagcgtgtaggaa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ccttgcttgtcaagtggggt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tctcatggagagcgttggt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ttggaggcgaggttcgca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tctcactgtgctcttggcc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gtgccgcgcggctttctg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tgaaccccacttgacaag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gactccctgcttcactg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acccaagcaatgatgga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tgacccagaggcagaga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tccctccgtgacatcagac</w:t>
            </w:r>
          </w:p>
        </w:tc>
      </w:tr>
      <w:tr>
        <w:trPr>
          <w:trHeight w:val="300" w:hRule="atLeast"/>
        </w:trPr>
        <w:tc>
          <w:tcPr>
            <w:tcW w:w="800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ctgacatgaacaggggaac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OCS1</w:t>
            </w:r>
          </w:p>
        </w:tc>
        <w:tc>
          <w:tcPr>
            <w:tcW w:w="13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xon 11</w:t>
            </w:r>
          </w:p>
        </w:tc>
        <w:tc>
          <w:tcPr>
            <w:tcW w:w="230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100" w:after="0"/>
              <w:jc w:val="center"/>
              <w:rPr>
                <w:rFonts w:ascii="Calibri" w:hAnsi="Calibri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agagggatcagctgactgg</w:t>
            </w:r>
          </w:p>
        </w:tc>
      </w:tr>
    </w:tbl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100" w:after="0"/>
      <w:jc w:val="both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12" w:before="400" w:after="0"/>
      <w:outlineLvl w:val="0"/>
    </w:pPr>
    <w:rPr>
      <w:rFonts w:ascii="Verdana" w:hAnsi="Verdana" w:cs="Verdana"/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985" w:leader="none"/>
      </w:tabs>
      <w:spacing w:lineRule="auto" w:line="312" w:before="400" w:after="0"/>
      <w:outlineLvl w:val="1"/>
    </w:pPr>
    <w:rPr>
      <w:rFonts w:ascii="Verdana" w:hAnsi="Verdana" w:cs="Verdana"/>
      <w:b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12" w:before="400" w:after="0"/>
      <w:outlineLvl w:val="2"/>
    </w:pPr>
    <w:rPr>
      <w:rFonts w:ascii="Verdana" w:hAnsi="Verdana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12" w:before="400" w:after="0"/>
      <w:jc w:val="both"/>
      <w:outlineLvl w:val="3"/>
    </w:pPr>
    <w:rPr>
      <w:i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none"/>
    </w:rPr>
  </w:style>
  <w:style w:type="character" w:styleId="InternetLink">
    <w:name w:val="Hyperlink"/>
    <w:basedOn w:val="AbsatzStandardschriftart"/>
    <w:rPr>
      <w:color w:val="0000FF"/>
      <w:u w:val="non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Verdana" w:hAnsi="Verdana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10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100" w:after="100"/>
      <w:jc w:val="left"/>
    </w:pPr>
    <w:rPr>
      <w:szCs w:val="24"/>
      <w:lang w:val="en-GB"/>
    </w:rPr>
  </w:style>
  <w:style w:type="paragraph" w:styleId="Sequenz">
    <w:name w:val="Sequenz"/>
    <w:basedOn w:val="TextBody"/>
    <w:qFormat/>
    <w:pPr>
      <w:spacing w:lineRule="auto" w:line="240" w:before="0" w:after="0"/>
      <w:jc w:val="left"/>
    </w:pPr>
    <w:rPr>
      <w:rFonts w:ascii="Courier;Courier New" w:hAnsi="Courier;Courier New" w:cs="Courier;Courier New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6:23:00Z</dcterms:created>
  <dc:creator>mtjb - Buitkamp</dc:creator>
  <dc:description/>
  <dc:language>en-US</dc:language>
  <cp:lastModifiedBy>mtjb - Buitkamp</cp:lastModifiedBy>
  <cp:lastPrinted>2010-06-17T10:05:00Z</cp:lastPrinted>
  <dcterms:modified xsi:type="dcterms:W3CDTF">2010-10-26T06:23:00Z</dcterms:modified>
  <cp:revision>2</cp:revision>
  <dc:subject/>
  <dc:title>Gene</dc:title>
</cp:coreProperties>
</file>